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.</w:t>
      </w:r>
      <w:r>
        <w:rPr/>
        <w:t xml:space="preserve"> Primers used in this study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760"/>
        <w:gridCol w:w="19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characteristic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964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</w:t>
            </w:r>
            <w:r>
              <w:rPr>
                <w:b/>
              </w:rPr>
              <w:t>CATATG</w:t>
            </w:r>
            <w:r>
              <w:rPr/>
              <w:t>CATGAAACTGAGCAATCGGTG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e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964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</w:t>
            </w:r>
            <w:r>
              <w:rPr>
                <w:b/>
              </w:rPr>
              <w:t>GGATCC</w:t>
            </w:r>
            <w:r>
              <w:rPr/>
              <w:t>TTAAATCTTCACGTTCACGCCG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mH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</w:t>
            </w:r>
            <w:r>
              <w:rPr>
                <w:b/>
              </w:rPr>
              <w:t>ACGCGT</w:t>
            </w:r>
            <w:r>
              <w:rPr/>
              <w:t>CTCGACGCTGAGGTC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u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</w:t>
            </w:r>
            <w:r>
              <w:rPr>
                <w:b/>
              </w:rPr>
              <w:t>TGTACA</w:t>
            </w:r>
            <w:r>
              <w:rPr/>
              <w:t>GTCGACTTCAGACGGCCA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e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ZnuD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szCs w:val="20"/>
              </w:rPr>
              <w:t>GCAT</w:t>
            </w:r>
            <w:r>
              <w:rPr>
                <w:rFonts w:cs="Courier New"/>
                <w:b/>
                <w:szCs w:val="20"/>
              </w:rPr>
              <w:t>CATATG</w:t>
            </w:r>
            <w:r>
              <w:rPr>
                <w:rFonts w:cs="Courier New"/>
                <w:szCs w:val="20"/>
              </w:rPr>
              <w:t>GCACAAACTACACTCAAAC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I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ZnuD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szCs w:val="20"/>
              </w:rPr>
              <w:t>AT</w:t>
            </w:r>
            <w:r>
              <w:rPr>
                <w:rFonts w:cs="Courier New"/>
                <w:b/>
                <w:szCs w:val="20"/>
              </w:rPr>
              <w:t>GACGTC</w:t>
            </w:r>
            <w:r>
              <w:rPr>
                <w:rFonts w:cs="Courier New"/>
                <w:szCs w:val="20"/>
              </w:rPr>
              <w:t>TTAAAACTTCACGTTCACGCCG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B-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CGATGATTGTGCCGA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B-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TTAAACTCC</w:t>
            </w:r>
            <w:r>
              <w:rPr>
                <w:b/>
              </w:rPr>
              <w:t>GTCGAC</w:t>
            </w:r>
            <w:r>
              <w:rPr/>
              <w:t>GCAA</w:t>
            </w:r>
            <w:r>
              <w:rPr>
                <w:b/>
              </w:rPr>
              <w:t>GTCGAC</w:t>
            </w:r>
            <w:r>
              <w:rPr/>
              <w:t>TGCGGGGGT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B-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ACCCCCGCA</w:t>
            </w:r>
            <w:r>
              <w:rPr>
                <w:b/>
              </w:rPr>
              <w:t>GTCGAC</w:t>
            </w:r>
            <w:r>
              <w:rPr/>
              <w:t>TTGC</w:t>
            </w:r>
            <w:r>
              <w:rPr>
                <w:b/>
              </w:rPr>
              <w:t>GTCGAC</w:t>
            </w:r>
            <w:r>
              <w:rPr/>
              <w:t>GGAGTTTAAA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B-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TACTGTTGCGGATTT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TCGAC</w:t>
            </w:r>
            <w:r>
              <w:rPr/>
              <w:t>GGATCCGTGTAGGCTGGAGCTG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TCGAC</w:t>
            </w:r>
            <w:r>
              <w:rPr/>
              <w:t>GGATCC</w:t>
            </w:r>
            <w:r>
              <w:rPr>
                <w:u w:val="single"/>
              </w:rPr>
              <w:t>ATGCCGTCTGAA</w:t>
            </w:r>
            <w:r>
              <w:rPr/>
              <w:t>CATATGAATATCCTCCT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 and DUS site underlin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ur-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GCCGATGGCGGAATA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ur-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TCAGCGCAAA</w:t>
            </w:r>
            <w:r>
              <w:rPr>
                <w:b/>
              </w:rPr>
              <w:t>GTCGAC</w:t>
            </w:r>
            <w:r>
              <w:rPr/>
              <w:t>TCCGTCGACGCGTGCCTG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ur-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AGGCACGC</w:t>
            </w:r>
            <w:r>
              <w:rPr>
                <w:b/>
              </w:rPr>
              <w:t>GTCGAC</w:t>
            </w:r>
            <w:r>
              <w:rPr/>
              <w:t>GGAGTCGACTTTGCGCTGA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ur-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ATTGCGCAATACCC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A-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GCGGGCTTTGGCACG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A-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GTGGCG</w:t>
            </w:r>
            <w:r>
              <w:rPr>
                <w:b/>
              </w:rPr>
              <w:t>GTCGAC</w:t>
            </w:r>
            <w:r>
              <w:rPr/>
              <w:t>TCCGGTCGACGAGGCGGTCAG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A-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TGACCGCCTC</w:t>
            </w:r>
            <w:r>
              <w:rPr>
                <w:b/>
              </w:rPr>
              <w:t>GTCGAC</w:t>
            </w:r>
            <w:r>
              <w:rPr/>
              <w:t>CGGAGTCGACCGCCACAA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 site (bol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A-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AGGAAATGTGGATGC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Aq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GAGCCAACCAAGATA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qPC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Aq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TCCTAAGCCGTTGAG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qPC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Dq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TCCACGCTTCGCA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qPC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uDq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CGCCGTGATGGTT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qPC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Mq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CTCCGCAATATGTT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qPC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Mq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GTCTTGAGCTTCGG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qPC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/>
        <w:t>All primers except those for the kanamycin- and chloramphenicol-resistance gene cassettes were designed based on the MC58 genome sequenc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1:06:00Z</dcterms:created>
  <dc:creator>Beta Faculteit</dc:creator>
  <dc:description/>
  <cp:keywords/>
  <dc:language>en-US</dc:language>
  <cp:lastModifiedBy>Jan Tommassen</cp:lastModifiedBy>
  <cp:lastPrinted>2009-07-24T13:18:00Z</cp:lastPrinted>
  <dcterms:modified xsi:type="dcterms:W3CDTF">2010-05-25T11:22:00Z</dcterms:modified>
  <cp:revision>3</cp:revision>
  <dc:subject/>
  <dc:title>Name</dc:title>
</cp:coreProperties>
</file>